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FB007A" w14:textId="77777777" w:rsidR="0095751E" w:rsidRDefault="0095751E" w:rsidP="0095751E">
      <w:pPr>
        <w:pStyle w:val="Heading1"/>
      </w:pPr>
      <w:r w:rsidRPr="00994A3D">
        <w:t>Supplementary Data</w:t>
      </w:r>
    </w:p>
    <w:p w14:paraId="104E0E58" w14:textId="77777777" w:rsidR="0095751E" w:rsidRPr="00426359" w:rsidRDefault="0095751E" w:rsidP="0095751E">
      <w:r>
        <w:t>Supplementary tables consist of updated single cell rulesets within FAANG data portal and list of plant ingested datasets in the single cell expression atlas.</w:t>
      </w:r>
    </w:p>
    <w:p w14:paraId="77B05EA5" w14:textId="77777777" w:rsidR="0095751E" w:rsidRDefault="0095751E" w:rsidP="0095751E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2E5E7B7E" w14:textId="503EC2A6" w:rsidR="00426359" w:rsidRPr="00426359" w:rsidRDefault="00426359" w:rsidP="0042635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pdated single-cell rulesets in FAANG- Data portal to perform ingestion in HCA-Data portal service.</w:t>
      </w:r>
    </w:p>
    <w:tbl>
      <w:tblPr>
        <w:tblW w:w="891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0"/>
        <w:gridCol w:w="4720"/>
      </w:tblGrid>
      <w:tr w:rsidR="00A14C7C" w:rsidRPr="00A14C7C" w14:paraId="3E2BD2E3" w14:textId="77777777" w:rsidTr="0031317B">
        <w:trPr>
          <w:trHeight w:val="391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7F1948E8" w14:textId="16434ED6" w:rsidR="00A14C7C" w:rsidRPr="00A14C7C" w:rsidRDefault="00A14C7C" w:rsidP="0031317B">
            <w:pPr>
              <w:spacing w:before="0" w:after="0"/>
              <w:ind w:left="30"/>
              <w:rPr>
                <w:rFonts w:eastAsia="Times New Roman" w:cs="Times New Roman"/>
                <w:b/>
                <w:bCs/>
                <w:sz w:val="22"/>
              </w:rPr>
            </w:pPr>
            <w:r w:rsidRPr="2CB75A78">
              <w:rPr>
                <w:rFonts w:eastAsia="Times New Roman" w:cs="Times New Roman"/>
                <w:b/>
                <w:bCs/>
                <w:sz w:val="22"/>
              </w:rPr>
              <w:t> Single Cell RNA Sequencing</w:t>
            </w:r>
          </w:p>
        </w:tc>
        <w:tc>
          <w:tcPr>
            <w:tcW w:w="4720" w:type="dxa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080EE31F" w14:textId="77777777" w:rsidR="00A14C7C" w:rsidRPr="00A14C7C" w:rsidRDefault="00A14C7C" w:rsidP="0031317B">
            <w:pPr>
              <w:spacing w:before="0" w:after="0"/>
              <w:ind w:left="750"/>
              <w:rPr>
                <w:rFonts w:eastAsia="Times New Roman" w:cs="Times New Roman"/>
                <w:b/>
                <w:bCs/>
                <w:sz w:val="22"/>
              </w:rPr>
            </w:pPr>
            <w:r w:rsidRPr="2CB75A78">
              <w:rPr>
                <w:rFonts w:eastAsia="Times New Roman" w:cs="Times New Roman"/>
                <w:b/>
                <w:bCs/>
                <w:sz w:val="22"/>
              </w:rPr>
              <w:t>Single Cell ATAC Sequencing</w:t>
            </w:r>
          </w:p>
        </w:tc>
      </w:tr>
      <w:tr w:rsidR="00A14C7C" w:rsidRPr="00A14C7C" w14:paraId="66A01ACE" w14:textId="77777777" w:rsidTr="0031317B">
        <w:trPr>
          <w:trHeight w:val="391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324611E7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 experiment target</w:t>
            </w:r>
          </w:p>
        </w:tc>
        <w:tc>
          <w:tcPr>
            <w:tcW w:w="4720" w:type="dxa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452990AD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experiment target</w:t>
            </w:r>
          </w:p>
        </w:tc>
      </w:tr>
      <w:tr w:rsidR="00A14C7C" w:rsidRPr="00A14C7C" w14:paraId="117C6831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27314880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 library construction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28B70D0D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transposase protocol</w:t>
            </w:r>
          </w:p>
        </w:tc>
      </w:tr>
      <w:tr w:rsidR="00A14C7C" w:rsidRPr="00A14C7C" w14:paraId="3EC98801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6CB5E9AD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primer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19D295CD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transposed DNA sequence file read index</w:t>
            </w:r>
          </w:p>
        </w:tc>
      </w:tr>
      <w:tr w:rsidR="00A14C7C" w:rsidRPr="00A14C7C" w14:paraId="3CD726F7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5473607C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amplification method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694951E1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cell barcode read</w:t>
            </w:r>
          </w:p>
        </w:tc>
      </w:tr>
      <w:tr w:rsidR="00A14C7C" w:rsidRPr="00A14C7C" w14:paraId="32ECB1C8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24FE9FBC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amplification cycles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5742A625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sample index read</w:t>
            </w:r>
          </w:p>
        </w:tc>
      </w:tr>
      <w:tr w:rsidR="00A14C7C" w:rsidRPr="00A14C7C" w14:paraId="233EB7F4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3D6D256A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end bias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1F413298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nucleic acid molecule</w:t>
            </w:r>
          </w:p>
        </w:tc>
      </w:tr>
      <w:tr w:rsidR="00A14C7C" w:rsidRPr="00A14C7C" w14:paraId="5D640730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3823D11A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library strand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51199488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nucleic acid source</w:t>
            </w:r>
          </w:p>
        </w:tc>
      </w:tr>
      <w:tr w:rsidR="00A14C7C" w:rsidRPr="00A14C7C" w14:paraId="7B10A552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617497D9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spike in 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50F250C0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sequencing method</w:t>
            </w:r>
          </w:p>
        </w:tc>
      </w:tr>
      <w:tr w:rsidR="00A14C7C" w:rsidRPr="00A14C7C" w14:paraId="504F95A4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48A3373F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spike in dilution or concentration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388B3A7D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kit retail name</w:t>
            </w:r>
          </w:p>
        </w:tc>
      </w:tr>
      <w:tr w:rsidR="00A14C7C" w:rsidRPr="00A14C7C" w14:paraId="7517E032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182C9251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library generation protocol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00F5E9D2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kit manufacturer</w:t>
            </w:r>
          </w:p>
        </w:tc>
      </w:tr>
      <w:tr w:rsidR="00A14C7C" w:rsidRPr="00A14C7C" w14:paraId="256CA549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3000E63C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sequencing protocol 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2D8D6BC8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sequencing protocol</w:t>
            </w:r>
          </w:p>
        </w:tc>
      </w:tr>
      <w:tr w:rsidR="00A14C7C" w:rsidRPr="00A14C7C" w14:paraId="220DDA08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540D9BE3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read strand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2922406A" w14:textId="77777777" w:rsidR="00A14C7C" w:rsidRPr="00A14C7C" w:rsidRDefault="00A14C7C" w:rsidP="0031317B">
            <w:pPr>
              <w:spacing w:before="0" w:after="0"/>
              <w:ind w:left="750"/>
              <w:jc w:val="both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library construction method</w:t>
            </w:r>
          </w:p>
        </w:tc>
      </w:tr>
      <w:tr w:rsidR="00A14C7C" w:rsidRPr="00A14C7C" w14:paraId="306C3479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08722F3D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proofErr w:type="spellStart"/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rna</w:t>
            </w:r>
            <w:proofErr w:type="spellEnd"/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 xml:space="preserve"> purity 260:280 ratio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1F8AF1D5" w14:textId="77777777" w:rsidR="00A14C7C" w:rsidRPr="00A14C7C" w:rsidRDefault="00A14C7C" w:rsidP="0031317B">
            <w:pPr>
              <w:spacing w:before="0" w:after="0"/>
              <w:ind w:left="750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 </w:t>
            </w:r>
          </w:p>
        </w:tc>
      </w:tr>
      <w:tr w:rsidR="00A14C7C" w:rsidRPr="00A14C7C" w14:paraId="2F563632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4225D35C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proofErr w:type="spellStart"/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rna</w:t>
            </w:r>
            <w:proofErr w:type="spellEnd"/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 xml:space="preserve"> purity 260:230 ratio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402A3C40" w14:textId="77777777" w:rsidR="00A14C7C" w:rsidRPr="00A14C7C" w:rsidRDefault="00A14C7C" w:rsidP="0031317B">
            <w:pPr>
              <w:spacing w:before="0" w:after="0"/>
              <w:ind w:left="750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 </w:t>
            </w:r>
          </w:p>
        </w:tc>
      </w:tr>
      <w:tr w:rsidR="00A14C7C" w:rsidRPr="00A14C7C" w14:paraId="611E9265" w14:textId="77777777" w:rsidTr="0031317B">
        <w:trPr>
          <w:trHeight w:val="391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center"/>
            <w:hideMark/>
          </w:tcPr>
          <w:p w14:paraId="1969F8EE" w14:textId="77777777" w:rsidR="00A14C7C" w:rsidRPr="00A14C7C" w:rsidRDefault="00A14C7C" w:rsidP="0031317B">
            <w:pPr>
              <w:spacing w:before="0" w:after="0"/>
              <w:ind w:left="30"/>
              <w:jc w:val="both"/>
              <w:rPr>
                <w:rFonts w:eastAsia="Times New Roman" w:cs="Times New Roman"/>
                <w:sz w:val="22"/>
              </w:rPr>
            </w:pPr>
            <w:proofErr w:type="spellStart"/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rna</w:t>
            </w:r>
            <w:proofErr w:type="spellEnd"/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 xml:space="preserve"> integrity number</w:t>
            </w:r>
          </w:p>
        </w:tc>
        <w:tc>
          <w:tcPr>
            <w:tcW w:w="4720" w:type="dxa"/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" w:type="dxa"/>
            </w:tcMar>
            <w:vAlign w:val="bottom"/>
            <w:hideMark/>
          </w:tcPr>
          <w:p w14:paraId="117F70FF" w14:textId="77777777" w:rsidR="00A14C7C" w:rsidRPr="00A14C7C" w:rsidRDefault="00A14C7C" w:rsidP="0031317B">
            <w:pPr>
              <w:spacing w:before="0" w:after="0"/>
              <w:ind w:left="750"/>
              <w:rPr>
                <w:rFonts w:eastAsia="Times New Roman" w:cs="Times New Roman"/>
                <w:sz w:val="22"/>
              </w:rPr>
            </w:pPr>
            <w:r w:rsidRPr="2CB75A78">
              <w:rPr>
                <w:rFonts w:eastAsia="Times New Roman" w:cs="Times New Roman"/>
                <w:color w:val="000000" w:themeColor="text1"/>
                <w:sz w:val="22"/>
              </w:rPr>
              <w:t> </w:t>
            </w:r>
          </w:p>
        </w:tc>
      </w:tr>
    </w:tbl>
    <w:p w14:paraId="7E646CFC" w14:textId="77777777" w:rsidR="0072633A" w:rsidRDefault="0072633A">
      <w:pPr>
        <w:spacing w:before="0" w:after="200" w:line="276" w:lineRule="auto"/>
        <w:rPr>
          <w:rFonts w:cs="Times New Roman"/>
          <w:b/>
          <w:bCs/>
        </w:rPr>
        <w:sectPr w:rsidR="0072633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4A78C8" w14:textId="3647037C" w:rsidR="00B51436" w:rsidRDefault="2434EDE9" w:rsidP="2CB75A78">
      <w:pPr>
        <w:keepNext/>
        <w:rPr>
          <w:rFonts w:cs="Times New Roman"/>
        </w:rPr>
      </w:pPr>
      <w:r w:rsidRPr="2CB75A78">
        <w:rPr>
          <w:rFonts w:cs="Times New Roman"/>
          <w:b/>
          <w:bCs/>
        </w:rPr>
        <w:lastRenderedPageBreak/>
        <w:t>Supplementary Table 2.</w:t>
      </w:r>
      <w:r w:rsidRPr="2CB75A78">
        <w:rPr>
          <w:rFonts w:cs="Times New Roman"/>
        </w:rPr>
        <w:t xml:space="preserve"> </w:t>
      </w:r>
      <w:r>
        <w:t xml:space="preserve">Plant single-cell expression data derived from 20 experimental studies from 4 major plant genomes (Arabidopsis thaliana, Oryza sativa, Solanum </w:t>
      </w:r>
      <w:proofErr w:type="spellStart"/>
      <w:r>
        <w:t>lycopersicum</w:t>
      </w:r>
      <w:proofErr w:type="spellEnd"/>
      <w:r>
        <w:t xml:space="preserve">, </w:t>
      </w:r>
      <w:proofErr w:type="spellStart"/>
      <w:r>
        <w:t>Zea</w:t>
      </w:r>
      <w:proofErr w:type="spellEnd"/>
      <w:r>
        <w:t xml:space="preserve"> mays) (Supplementary table 2) for ingestion to EMBL-EBI single-cell expression atlas.</w:t>
      </w:r>
    </w:p>
    <w:tbl>
      <w:tblPr>
        <w:tblW w:w="1332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696"/>
        <w:gridCol w:w="1695"/>
        <w:gridCol w:w="1469"/>
        <w:gridCol w:w="990"/>
        <w:gridCol w:w="1696"/>
        <w:gridCol w:w="1695"/>
        <w:gridCol w:w="2729"/>
      </w:tblGrid>
      <w:tr w:rsidR="00A14C7C" w14:paraId="2AFFE733" w14:textId="77777777" w:rsidTr="0072633A">
        <w:trPr>
          <w:trHeight w:val="480"/>
        </w:trPr>
        <w:tc>
          <w:tcPr>
            <w:tcW w:w="1350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96FF60" w14:textId="77777777" w:rsidR="00A14C7C" w:rsidRDefault="00A14C7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696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CFFB37" w14:textId="77777777" w:rsidR="00A14C7C" w:rsidRDefault="00A14C7C">
            <w:pPr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1695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E531B1" w14:textId="77777777" w:rsidR="00A14C7C" w:rsidRDefault="00A14C7C">
            <w:pPr>
              <w:rPr>
                <w:b/>
                <w:bCs/>
              </w:rPr>
            </w:pPr>
            <w:r>
              <w:rPr>
                <w:b/>
                <w:bCs/>
              </w:rPr>
              <w:t>Sample Metadata</w:t>
            </w:r>
          </w:p>
        </w:tc>
        <w:tc>
          <w:tcPr>
            <w:tcW w:w="1469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B01C6F" w14:textId="09CD1900" w:rsidR="00A14C7C" w:rsidRDefault="00A14C7C">
            <w:pPr>
              <w:rPr>
                <w:b/>
                <w:bCs/>
              </w:rPr>
            </w:pPr>
            <w:r>
              <w:rPr>
                <w:b/>
                <w:bCs/>
              </w:rPr>
              <w:t>Conditions/</w:t>
            </w:r>
            <w:r w:rsidR="0072633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reatments</w:t>
            </w:r>
          </w:p>
        </w:tc>
        <w:tc>
          <w:tcPr>
            <w:tcW w:w="990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3F8C98" w14:textId="77777777" w:rsidR="00A14C7C" w:rsidRDefault="00A14C7C">
            <w:pPr>
              <w:rPr>
                <w:b/>
                <w:bCs/>
              </w:rPr>
            </w:pPr>
            <w:r>
              <w:rPr>
                <w:b/>
                <w:bCs/>
              </w:rPr>
              <w:t>Number of cells</w:t>
            </w:r>
          </w:p>
        </w:tc>
        <w:tc>
          <w:tcPr>
            <w:tcW w:w="1696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015486" w14:textId="77777777" w:rsidR="00A14C7C" w:rsidRDefault="00A14C7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ubmed</w:t>
            </w:r>
            <w:proofErr w:type="spellEnd"/>
            <w:r>
              <w:rPr>
                <w:b/>
                <w:bCs/>
              </w:rPr>
              <w:t xml:space="preserve"> ID </w:t>
            </w:r>
          </w:p>
        </w:tc>
        <w:tc>
          <w:tcPr>
            <w:tcW w:w="1695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146016" w14:textId="77777777" w:rsidR="00A14C7C" w:rsidRDefault="00A14C7C">
            <w:pPr>
              <w:rPr>
                <w:b/>
                <w:bCs/>
              </w:rPr>
            </w:pPr>
            <w:r>
              <w:rPr>
                <w:b/>
                <w:bCs/>
              </w:rPr>
              <w:t>DOI id</w:t>
            </w:r>
          </w:p>
        </w:tc>
        <w:tc>
          <w:tcPr>
            <w:tcW w:w="2729" w:type="dxa"/>
            <w:tcBorders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B709CE" w14:textId="77777777" w:rsidR="00A14C7C" w:rsidRDefault="00A14C7C">
            <w:pPr>
              <w:rPr>
                <w:b/>
                <w:bCs/>
              </w:rPr>
            </w:pPr>
            <w:r>
              <w:rPr>
                <w:b/>
                <w:bCs/>
              </w:rPr>
              <w:t>Publication links</w:t>
            </w:r>
          </w:p>
        </w:tc>
      </w:tr>
      <w:tr w:rsidR="00A14C7C" w14:paraId="497802FB" w14:textId="77777777" w:rsidTr="0072633A">
        <w:trPr>
          <w:trHeight w:val="480"/>
        </w:trPr>
        <w:tc>
          <w:tcPr>
            <w:tcW w:w="1350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554E51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AA5B83" w14:textId="77777777" w:rsidR="00A14C7C" w:rsidRDefault="00A14C7C">
            <w:r>
              <w:t>Single-cell RNA-seq analysis reveals ploidy-dependent and cell-specific transcriptome changes in Arabidopsis female gametophytes.</w:t>
            </w:r>
          </w:p>
        </w:tc>
        <w:tc>
          <w:tcPr>
            <w:tcW w:w="1695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855B25" w14:textId="77777777" w:rsidR="00A14C7C" w:rsidRDefault="00A14C7C">
            <w:r>
              <w:t>Female gametic cell</w:t>
            </w:r>
          </w:p>
        </w:tc>
        <w:tc>
          <w:tcPr>
            <w:tcW w:w="1469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06A13D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647DB3" w14:textId="77777777" w:rsidR="00A14C7C" w:rsidRDefault="00A14C7C">
            <w:r>
              <w:t>46</w:t>
            </w:r>
          </w:p>
        </w:tc>
        <w:tc>
          <w:tcPr>
            <w:tcW w:w="1696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36FC04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2698836</w:t>
            </w:r>
          </w:p>
        </w:tc>
        <w:tc>
          <w:tcPr>
            <w:tcW w:w="1695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6F03F0" w14:textId="77777777" w:rsidR="00A14C7C" w:rsidRDefault="00000000">
            <w:pPr>
              <w:rPr>
                <w:color w:val="0563C1"/>
                <w:u w:val="single"/>
              </w:rPr>
            </w:pPr>
            <w:hyperlink r:id="rId16" w:tgtFrame="_blank" w:history="1">
              <w:r w:rsidR="00A14C7C">
                <w:rPr>
                  <w:rStyle w:val="Hyperlink"/>
                </w:rPr>
                <w:t>https://doi.org/10.1186/s13059-020-02094-0 </w:t>
              </w:r>
            </w:hyperlink>
          </w:p>
        </w:tc>
        <w:tc>
          <w:tcPr>
            <w:tcW w:w="2729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06F6E9E7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Song Q, Ando A, Jiang N, Ikeda Y, Chen ZJ. et al. (2020) Single-cell RNA-seq analysis reveals ploidy-dependent and cell-specific transcriptome changes in Arabidopsis female gametophytes.</w:t>
            </w:r>
          </w:p>
        </w:tc>
      </w:tr>
      <w:tr w:rsidR="00A14C7C" w14:paraId="35F3A33B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173CA4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E10CE" w14:textId="77777777" w:rsidR="00A14C7C" w:rsidRDefault="00A14C7C">
            <w:r>
              <w:t>Single-cell transcriptomics sheds light on the identity and metabolism of developing Arabidopsis leaf cells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5795A2" w14:textId="77777777" w:rsidR="00A14C7C" w:rsidRDefault="00A14C7C">
            <w:r>
              <w:t>Leaf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147026" w14:textId="77777777" w:rsidR="00A14C7C" w:rsidRDefault="00A14C7C">
            <w:r>
              <w:t>Light stress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1F24DE" w14:textId="77777777" w:rsidR="00A14C7C" w:rsidRDefault="00A14C7C">
            <w:r>
              <w:t>634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D621EE" w14:textId="77777777" w:rsidR="00A14C7C" w:rsidRDefault="00A14C7C">
            <w:r>
              <w:t>34687312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E073A9" w14:textId="77777777" w:rsidR="00A14C7C" w:rsidRDefault="00000000">
            <w:pPr>
              <w:rPr>
                <w:color w:val="0563C1"/>
                <w:u w:val="single"/>
              </w:rPr>
            </w:pPr>
            <w:hyperlink r:id="rId17" w:tgtFrame="_blank" w:history="1">
              <w:r w:rsidR="00A14C7C">
                <w:rPr>
                  <w:rStyle w:val="Hyperlink"/>
                </w:rPr>
                <w:t>https://doi.org/10.1093/plphys/kiab489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3EC2102F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Tenorio </w:t>
            </w:r>
            <w:proofErr w:type="spellStart"/>
            <w:r>
              <w:rPr>
                <w:i/>
                <w:iCs/>
                <w:u w:val="single"/>
              </w:rPr>
              <w:t>Berrío</w:t>
            </w:r>
            <w:proofErr w:type="spellEnd"/>
            <w:r>
              <w:rPr>
                <w:i/>
                <w:iCs/>
                <w:u w:val="single"/>
              </w:rPr>
              <w:t xml:space="preserve"> R, </w:t>
            </w:r>
            <w:proofErr w:type="spellStart"/>
            <w:r>
              <w:rPr>
                <w:i/>
                <w:iCs/>
                <w:u w:val="single"/>
              </w:rPr>
              <w:t>Verstaen</w:t>
            </w:r>
            <w:proofErr w:type="spellEnd"/>
            <w:r>
              <w:rPr>
                <w:i/>
                <w:iCs/>
                <w:u w:val="single"/>
              </w:rPr>
              <w:t xml:space="preserve"> K, </w:t>
            </w:r>
            <w:proofErr w:type="spellStart"/>
            <w:r>
              <w:rPr>
                <w:i/>
                <w:iCs/>
                <w:u w:val="single"/>
              </w:rPr>
              <w:t>Vandamme</w:t>
            </w:r>
            <w:proofErr w:type="spellEnd"/>
            <w:r>
              <w:rPr>
                <w:i/>
                <w:iCs/>
                <w:u w:val="single"/>
              </w:rPr>
              <w:t xml:space="preserve"> N, </w:t>
            </w:r>
            <w:proofErr w:type="spellStart"/>
            <w:r>
              <w:rPr>
                <w:i/>
                <w:iCs/>
                <w:u w:val="single"/>
              </w:rPr>
              <w:t>Pevernagie</w:t>
            </w:r>
            <w:proofErr w:type="spellEnd"/>
            <w:r>
              <w:rPr>
                <w:i/>
                <w:iCs/>
                <w:u w:val="single"/>
              </w:rPr>
              <w:t xml:space="preserve"> J, </w:t>
            </w:r>
            <w:proofErr w:type="spellStart"/>
            <w:r>
              <w:rPr>
                <w:i/>
                <w:iCs/>
                <w:u w:val="single"/>
              </w:rPr>
              <w:t>Achon</w:t>
            </w:r>
            <w:proofErr w:type="spellEnd"/>
            <w:r>
              <w:rPr>
                <w:i/>
                <w:iCs/>
                <w:u w:val="single"/>
              </w:rPr>
              <w:t xml:space="preserve"> I et al. (2022) Single-cell transcriptomics sheds light on the identity and metabolism of developing leaf cells.</w:t>
            </w:r>
          </w:p>
        </w:tc>
      </w:tr>
      <w:tr w:rsidR="00A14C7C" w14:paraId="2D5B40F7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9E533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6ABC68" w14:textId="77777777" w:rsidR="00A14C7C" w:rsidRDefault="00A14C7C">
            <w:r>
              <w:t xml:space="preserve">Distinct identities of leaf phloem cells revealed by </w:t>
            </w:r>
            <w:r>
              <w:lastRenderedPageBreak/>
              <w:t>single cell transcriptomics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CAA451" w14:textId="77777777" w:rsidR="00A14C7C" w:rsidRDefault="00A14C7C">
            <w:r>
              <w:lastRenderedPageBreak/>
              <w:t>Leaf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0E9CA9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9CB2B8" w14:textId="77777777" w:rsidR="00A14C7C" w:rsidRDefault="00A14C7C">
            <w:r>
              <w:t>4837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8126F0" w14:textId="77777777" w:rsidR="00A14C7C" w:rsidRDefault="00A14C7C">
            <w:pPr>
              <w:rPr>
                <w:color w:val="212121"/>
              </w:rPr>
            </w:pPr>
            <w:r>
              <w:rPr>
                <w:color w:val="212121"/>
              </w:rPr>
              <w:t>33955487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BFCD2E" w14:textId="77777777" w:rsidR="00A14C7C" w:rsidRDefault="00000000">
            <w:pPr>
              <w:rPr>
                <w:color w:val="0563C1"/>
                <w:u w:val="single"/>
              </w:rPr>
            </w:pPr>
            <w:hyperlink r:id="rId18" w:tgtFrame="_blank" w:history="1">
              <w:r w:rsidR="00A14C7C">
                <w:rPr>
                  <w:rStyle w:val="Hyperlink"/>
                </w:rPr>
                <w:t>10.1093/</w:t>
              </w:r>
              <w:proofErr w:type="spellStart"/>
              <w:r w:rsidR="00A14C7C">
                <w:rPr>
                  <w:rStyle w:val="Hyperlink"/>
                </w:rPr>
                <w:t>plcell</w:t>
              </w:r>
              <w:proofErr w:type="spellEnd"/>
              <w:r w:rsidR="00A14C7C">
                <w:rPr>
                  <w:rStyle w:val="Hyperlink"/>
                </w:rPr>
                <w:t>/koaa060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372F51A0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Kim JY, </w:t>
            </w:r>
            <w:proofErr w:type="spellStart"/>
            <w:r>
              <w:rPr>
                <w:i/>
                <w:iCs/>
                <w:u w:val="single"/>
              </w:rPr>
              <w:t>Symeonidi</w:t>
            </w:r>
            <w:proofErr w:type="spellEnd"/>
            <w:r>
              <w:rPr>
                <w:i/>
                <w:iCs/>
                <w:u w:val="single"/>
              </w:rPr>
              <w:t xml:space="preserve"> E, Pang TY, Denyer T, Weidauer D et al. (2021) Distinct identities of leaf phloem </w:t>
            </w:r>
            <w:r>
              <w:rPr>
                <w:i/>
                <w:iCs/>
                <w:u w:val="single"/>
              </w:rPr>
              <w:lastRenderedPageBreak/>
              <w:t>cells revealed by single cell transcriptomics.</w:t>
            </w:r>
          </w:p>
        </w:tc>
      </w:tr>
      <w:tr w:rsidR="00A14C7C" w14:paraId="051CB549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D81568" w14:textId="77777777" w:rsidR="00A14C7C" w:rsidRDefault="00A14C7C">
            <w:r>
              <w:lastRenderedPageBreak/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9E9CF" w14:textId="77777777" w:rsidR="00A14C7C" w:rsidRDefault="00A14C7C">
            <w:r>
              <w:t xml:space="preserve">A single cell </w:t>
            </w:r>
            <w:proofErr w:type="spellStart"/>
            <w:r>
              <w:t>Arabidopsisroot</w:t>
            </w:r>
            <w:proofErr w:type="spellEnd"/>
            <w:r>
              <w:t xml:space="preserve"> atlas reveals developmental trajectories in wild type and cell identity mutants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4B786D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57B95A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6E7DAC" w14:textId="77777777" w:rsidR="00A14C7C" w:rsidRDefault="00A14C7C">
            <w:r>
              <w:t>361,743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D8105E" w14:textId="77777777" w:rsidR="00A14C7C" w:rsidRDefault="00A14C7C">
            <w:pPr>
              <w:rPr>
                <w:color w:val="212121"/>
              </w:rPr>
            </w:pPr>
            <w:r>
              <w:rPr>
                <w:color w:val="212121"/>
              </w:rPr>
              <w:t>35134336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F8BAAB" w14:textId="77777777" w:rsidR="00A14C7C" w:rsidRDefault="00000000">
            <w:pPr>
              <w:rPr>
                <w:color w:val="0563C1"/>
                <w:u w:val="single"/>
              </w:rPr>
            </w:pPr>
            <w:hyperlink r:id="rId19" w:tgtFrame="_blank" w:history="1">
              <w:r w:rsidR="00A14C7C">
                <w:rPr>
                  <w:rStyle w:val="Hyperlink"/>
                </w:rPr>
                <w:t>10.1016/j.devcel.2022.01.008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721E07C3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Shahan R, Hsu C, Nolan TM, Cole BJ, Taylor IW et al. (2020) A single </w:t>
            </w:r>
            <w:proofErr w:type="spellStart"/>
            <w:r>
              <w:rPr>
                <w:i/>
                <w:iCs/>
                <w:u w:val="single"/>
              </w:rPr>
              <w:t>cellArabidopsisroot</w:t>
            </w:r>
            <w:proofErr w:type="spellEnd"/>
            <w:r>
              <w:rPr>
                <w:i/>
                <w:iCs/>
                <w:u w:val="single"/>
              </w:rPr>
              <w:t xml:space="preserve"> atlas reveals developmental trajectories in wild type and cell identity mutants</w:t>
            </w:r>
          </w:p>
        </w:tc>
      </w:tr>
      <w:tr w:rsidR="00A14C7C" w14:paraId="11281C44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636525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2C1C0D" w14:textId="77777777" w:rsidR="00A14C7C" w:rsidRDefault="00A14C7C">
            <w:r>
              <w:t>Vascular transcription factors guide plant epidermal responses to limiting phosphate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3CEFDE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CB0CFC" w14:textId="77777777" w:rsidR="00A14C7C" w:rsidRDefault="00A14C7C">
            <w:r>
              <w:t>Limiting Phosphorous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BE0A9F" w14:textId="77777777" w:rsidR="00A14C7C" w:rsidRDefault="00A14C7C">
            <w:r>
              <w:t>14961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AA3EE4" w14:textId="77777777" w:rsidR="00A14C7C" w:rsidRDefault="00A14C7C">
            <w:r>
              <w:t>32943451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3B9575" w14:textId="77777777" w:rsidR="00A14C7C" w:rsidRDefault="00000000">
            <w:pPr>
              <w:rPr>
                <w:color w:val="0563C1"/>
                <w:u w:val="single"/>
              </w:rPr>
            </w:pPr>
            <w:hyperlink r:id="rId20" w:tgtFrame="_blank" w:history="1">
              <w:r w:rsidR="00A14C7C">
                <w:rPr>
                  <w:rStyle w:val="Hyperlink"/>
                </w:rPr>
                <w:t>https://doi.org/10.1126/science.aay4970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27E1813F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Wendrich JR, Yang B, </w:t>
            </w:r>
            <w:proofErr w:type="spellStart"/>
            <w:r>
              <w:rPr>
                <w:i/>
                <w:iCs/>
                <w:u w:val="single"/>
              </w:rPr>
              <w:t>Vandamme</w:t>
            </w:r>
            <w:proofErr w:type="spellEnd"/>
            <w:r>
              <w:rPr>
                <w:i/>
                <w:iCs/>
                <w:u w:val="single"/>
              </w:rPr>
              <w:t xml:space="preserve"> N, </w:t>
            </w:r>
            <w:proofErr w:type="spellStart"/>
            <w:r>
              <w:rPr>
                <w:i/>
                <w:iCs/>
                <w:u w:val="single"/>
              </w:rPr>
              <w:t>Verstaen</w:t>
            </w:r>
            <w:proofErr w:type="spellEnd"/>
            <w:r>
              <w:rPr>
                <w:i/>
                <w:iCs/>
                <w:u w:val="single"/>
              </w:rPr>
              <w:t xml:space="preserve"> K, Smet W et al. (2020) Vascular transcription factors guide plant epidermal responses to limiting phosphate conditions.</w:t>
            </w:r>
          </w:p>
        </w:tc>
      </w:tr>
      <w:tr w:rsidR="00A14C7C" w14:paraId="6270F5C2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D11007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60C6A4" w14:textId="77777777" w:rsidR="00A14C7C" w:rsidRDefault="00A14C7C">
            <w:r>
              <w:t xml:space="preserve">A single cell view of the transcriptome during lateral root initiation </w:t>
            </w:r>
            <w:proofErr w:type="spellStart"/>
            <w:r>
              <w:t>inArabidopsis</w:t>
            </w:r>
            <w:proofErr w:type="spellEnd"/>
            <w:r>
              <w:t xml:space="preserve"> thaliana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B16337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37DC19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035784" w14:textId="77777777" w:rsidR="00A14C7C" w:rsidRDefault="00A14C7C">
            <w:r>
              <w:t>9090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4131C7" w14:textId="77777777" w:rsidR="00A14C7C" w:rsidRDefault="00A14C7C">
            <w:pPr>
              <w:rPr>
                <w:color w:val="212121"/>
              </w:rPr>
            </w:pPr>
            <w:r>
              <w:rPr>
                <w:color w:val="212121"/>
              </w:rPr>
              <w:t>33822225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1F7C6D" w14:textId="77777777" w:rsidR="00A14C7C" w:rsidRDefault="00000000">
            <w:pPr>
              <w:rPr>
                <w:color w:val="0563C1"/>
                <w:u w:val="single"/>
              </w:rPr>
            </w:pPr>
            <w:hyperlink r:id="rId21" w:tgtFrame="_blank" w:history="1">
              <w:r w:rsidR="00A14C7C">
                <w:rPr>
                  <w:rStyle w:val="Hyperlink"/>
                </w:rPr>
                <w:t>https://doi.org/10.1093/plcell/koab101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5FF55955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Gala HP, Lanctot A, Jean-Baptiste K, </w:t>
            </w:r>
            <w:proofErr w:type="spellStart"/>
            <w:r>
              <w:rPr>
                <w:i/>
                <w:iCs/>
                <w:u w:val="single"/>
              </w:rPr>
              <w:t>Guiziou</w:t>
            </w:r>
            <w:proofErr w:type="spellEnd"/>
            <w:r>
              <w:rPr>
                <w:i/>
                <w:iCs/>
                <w:u w:val="single"/>
              </w:rPr>
              <w:t xml:space="preserve"> S, Chu JC et al. (2020) A single cell view of the transcriptome during lateral root initiation </w:t>
            </w:r>
            <w:proofErr w:type="spellStart"/>
            <w:r>
              <w:rPr>
                <w:i/>
                <w:iCs/>
                <w:u w:val="single"/>
              </w:rPr>
              <w:t>inArabidopsis</w:t>
            </w:r>
            <w:proofErr w:type="spellEnd"/>
            <w:r>
              <w:rPr>
                <w:i/>
                <w:iCs/>
                <w:u w:val="single"/>
              </w:rPr>
              <w:t xml:space="preserve"> thaliana</w:t>
            </w:r>
          </w:p>
        </w:tc>
      </w:tr>
      <w:tr w:rsidR="00A14C7C" w14:paraId="732BB539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90F230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A7E5B1" w14:textId="77777777" w:rsidR="00A14C7C" w:rsidRDefault="00A14C7C">
            <w:r>
              <w:t xml:space="preserve">Single-Cell RNA Sequencing Resolves </w:t>
            </w:r>
            <w:r>
              <w:lastRenderedPageBreak/>
              <w:t>Molecular Relationships Among Individual Plant Cells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23915E" w14:textId="77777777" w:rsidR="00A14C7C" w:rsidRDefault="00A14C7C">
            <w:r>
              <w:lastRenderedPageBreak/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8C835C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9853D0" w14:textId="77777777" w:rsidR="00A14C7C" w:rsidRDefault="00A14C7C">
            <w:r>
              <w:t>46991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D421EA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0718350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25CF32" w14:textId="77777777" w:rsidR="00A14C7C" w:rsidRDefault="00000000">
            <w:pPr>
              <w:rPr>
                <w:color w:val="0563C1"/>
                <w:u w:val="single"/>
              </w:rPr>
            </w:pPr>
            <w:hyperlink r:id="rId22" w:tgtFrame="_blank" w:history="1">
              <w:r w:rsidR="00A14C7C">
                <w:rPr>
                  <w:rStyle w:val="Hyperlink"/>
                </w:rPr>
                <w:t>https://doi.org/10.1104/pp.18.01482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198A8C0E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Ryu KH, Huang L, Kang HM, Schiefelbein J. (2019) Single-Cell RNA Sequencing Resolves </w:t>
            </w:r>
            <w:r>
              <w:rPr>
                <w:i/>
                <w:iCs/>
                <w:u w:val="single"/>
              </w:rPr>
              <w:lastRenderedPageBreak/>
              <w:t>Molecular Relationships Among Individual Plant Cells.</w:t>
            </w:r>
          </w:p>
        </w:tc>
      </w:tr>
      <w:tr w:rsidR="00A14C7C" w14:paraId="02F397F4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D43820" w14:textId="77777777" w:rsidR="00A14C7C" w:rsidRDefault="00A14C7C">
            <w:r>
              <w:lastRenderedPageBreak/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7A1D88" w14:textId="77777777" w:rsidR="00A14C7C" w:rsidRDefault="00A14C7C">
            <w:r>
              <w:t>Dynamics of Gene Expression in Single Root Cells of Arabidopsis thaliana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CBD8A1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425361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85A799" w14:textId="77777777" w:rsidR="00A14C7C" w:rsidRDefault="00A14C7C">
            <w:r>
              <w:t>3121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7B7FFD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0923229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E9B37F" w14:textId="77777777" w:rsidR="00A14C7C" w:rsidRDefault="00000000">
            <w:pPr>
              <w:rPr>
                <w:color w:val="0563C1"/>
                <w:u w:val="single"/>
              </w:rPr>
            </w:pPr>
            <w:hyperlink r:id="rId23" w:tgtFrame="_blank" w:history="1">
              <w:r w:rsidR="00A14C7C">
                <w:rPr>
                  <w:rStyle w:val="Hyperlink"/>
                </w:rPr>
                <w:t>https://doi.org/10.1105/tpc.18.00785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1597FDE3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Jean-Baptiste K, </w:t>
            </w:r>
            <w:proofErr w:type="spellStart"/>
            <w:r>
              <w:rPr>
                <w:i/>
                <w:iCs/>
                <w:u w:val="single"/>
              </w:rPr>
              <w:t>McFaline</w:t>
            </w:r>
            <w:proofErr w:type="spellEnd"/>
            <w:r>
              <w:rPr>
                <w:i/>
                <w:iCs/>
                <w:u w:val="single"/>
              </w:rPr>
              <w:t>-Figueroa JL, Alexandre CM, Dorrity MW, Saunders L et al. (2019) Dynamics of Gene Expression in Single Root Cells of Arabidopsis thaliana.</w:t>
            </w:r>
          </w:p>
        </w:tc>
      </w:tr>
      <w:tr w:rsidR="00A14C7C" w14:paraId="599898B8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191EBE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D3439" w14:textId="77777777" w:rsidR="00A14C7C" w:rsidRDefault="00A14C7C">
            <w:r>
              <w:t>High-Throughput Single-Cell Transcriptome Profiling of Plant Cell Types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8926FB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A92E79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688FC7" w14:textId="77777777" w:rsidR="00A14C7C" w:rsidRDefault="00A14C7C">
            <w:r>
              <w:t>3552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60AB7F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1091459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9FF7B0" w14:textId="77777777" w:rsidR="00A14C7C" w:rsidRDefault="00000000">
            <w:pPr>
              <w:rPr>
                <w:color w:val="0563C1"/>
                <w:u w:val="single"/>
              </w:rPr>
            </w:pPr>
            <w:hyperlink r:id="rId24" w:tgtFrame="_blank" w:history="1">
              <w:r w:rsidR="00A14C7C">
                <w:rPr>
                  <w:rStyle w:val="Hyperlink"/>
                </w:rPr>
                <w:t>https://doi.org/10.1016/j.celrep.2019.04.054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62EDD887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Shulse CN, Cole BJ, Ciobanu D, Lin J, Yoshinaga Y et al. (2019) High-Throughput Single-Cell Transcriptome Profiling of Plant Cell Types.</w:t>
            </w:r>
          </w:p>
        </w:tc>
      </w:tr>
      <w:tr w:rsidR="00A14C7C" w14:paraId="2C1F8225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7B757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B15F0B" w14:textId="77777777" w:rsidR="00A14C7C" w:rsidRDefault="00A14C7C">
            <w:r>
              <w:t>High-Throughput Single-Cell Transcriptome Profiling of Plant Cell Types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980C0E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132D81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C5A573" w14:textId="77777777" w:rsidR="00A14C7C" w:rsidRDefault="00A14C7C">
            <w:r>
              <w:t>10779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902B9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1091459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A33CC" w14:textId="77777777" w:rsidR="00A14C7C" w:rsidRDefault="00000000">
            <w:pPr>
              <w:rPr>
                <w:color w:val="0563C1"/>
                <w:u w:val="single"/>
              </w:rPr>
            </w:pPr>
            <w:hyperlink r:id="rId25" w:tgtFrame="_blank" w:history="1">
              <w:r w:rsidR="00A14C7C">
                <w:rPr>
                  <w:rStyle w:val="Hyperlink"/>
                </w:rPr>
                <w:t>https://doi.org/10.1016/j.celrep.2019.04.054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5FC1E29D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Shulse CN, Cole BJ, Ciobanu D, Lin J, Yoshinaga Y et al. (2019) High-Throughput Single-Cell Transcriptome Profiling of Plant Cell Types.</w:t>
            </w:r>
          </w:p>
        </w:tc>
      </w:tr>
      <w:tr w:rsidR="00A14C7C" w14:paraId="505ACE2A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D08880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118626" w14:textId="77777777" w:rsidR="00A14C7C" w:rsidRDefault="00A14C7C">
            <w:r>
              <w:t xml:space="preserve">Molecular Mechanisms Driving Switch Behavior in </w:t>
            </w:r>
            <w:r>
              <w:lastRenderedPageBreak/>
              <w:t>Xylem Cell Differentiation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5405A5" w14:textId="77777777" w:rsidR="00A14C7C" w:rsidRDefault="00A14C7C">
            <w:r>
              <w:lastRenderedPageBreak/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695A5E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BC904E" w14:textId="77777777" w:rsidR="00A14C7C" w:rsidRDefault="00A14C7C">
            <w:r>
              <w:t>6727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F8D71B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1291572 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60E752" w14:textId="77777777" w:rsidR="00A14C7C" w:rsidRDefault="00000000">
            <w:pPr>
              <w:rPr>
                <w:color w:val="0563C1"/>
                <w:u w:val="single"/>
              </w:rPr>
            </w:pPr>
            <w:hyperlink r:id="rId26" w:tgtFrame="_blank" w:history="1">
              <w:r w:rsidR="00A14C7C">
                <w:rPr>
                  <w:rStyle w:val="Hyperlink"/>
                </w:rPr>
                <w:t>https://doi.org/10.1016/j.celrep.2019.06.041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50971DB0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Turco GM, Rodriguez-Medina J, Siebert S, Han D, Valderrama-Gómez MÁ et al. (2019) Molecular </w:t>
            </w:r>
            <w:r>
              <w:rPr>
                <w:i/>
                <w:iCs/>
                <w:u w:val="single"/>
              </w:rPr>
              <w:lastRenderedPageBreak/>
              <w:t>Mechanisms Driving Switch Behavior in Xylem Cell Differentiation.</w:t>
            </w:r>
          </w:p>
        </w:tc>
      </w:tr>
      <w:tr w:rsidR="00A14C7C" w14:paraId="5B64001B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A40A4F" w14:textId="77777777" w:rsidR="00A14C7C" w:rsidRDefault="00A14C7C">
            <w:r>
              <w:lastRenderedPageBreak/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2C4581" w14:textId="77777777" w:rsidR="00A14C7C" w:rsidRDefault="00A14C7C">
            <w:r>
              <w:t>Global Dynamic Molecular Profiling of Stomatal Lineage Cell Development by Single-Cell RNA Sequencing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73204F" w14:textId="77777777" w:rsidR="00A14C7C" w:rsidRDefault="00A14C7C">
            <w:r>
              <w:t>Seedling Cotyledon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AB4441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662503" w14:textId="77777777" w:rsidR="00A14C7C" w:rsidRDefault="00A14C7C">
            <w:r>
              <w:t>46997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A6D529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2592820 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4C3D0B" w14:textId="77777777" w:rsidR="00A14C7C" w:rsidRDefault="00000000">
            <w:pPr>
              <w:rPr>
                <w:color w:val="0563C1"/>
                <w:u w:val="single"/>
              </w:rPr>
            </w:pPr>
            <w:hyperlink r:id="rId27" w:tgtFrame="_blank" w:history="1">
              <w:r w:rsidR="00A14C7C">
                <w:rPr>
                  <w:rStyle w:val="Hyperlink"/>
                </w:rPr>
                <w:t>https://doi.org/10.1016/j.molp.2020.06.010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52CE9CD9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Liu Z, Zhou Y, Guo J, Li J, Tian Z et al. (2020) Global Dynamic Molecular Profiling of Stomatal Lineage Cell Development by Single-Cell RNA Sequencing.</w:t>
            </w:r>
          </w:p>
        </w:tc>
      </w:tr>
      <w:tr w:rsidR="00A14C7C" w14:paraId="36A20BA1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64EC65" w14:textId="77777777" w:rsidR="00A14C7C" w:rsidRDefault="00A14C7C">
            <w:r>
              <w:t>Arabidopsis thaliana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CD9757" w14:textId="77777777" w:rsidR="00A14C7C" w:rsidRDefault="00A14C7C">
            <w:r>
              <w:t>A single-cell analysis of the Arabidopsis vegetative shoot apex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33A45E" w14:textId="77777777" w:rsidR="00A14C7C" w:rsidRDefault="00A14C7C">
            <w:r>
              <w:t>Shoot apex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359A18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654C6D" w14:textId="77777777" w:rsidR="00A14C7C" w:rsidRDefault="00A14C7C">
            <w:r>
              <w:t>53581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1FD44" w14:textId="77777777" w:rsidR="00A14C7C" w:rsidRDefault="00A14C7C">
            <w:r>
              <w:t>33725481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DE35C" w14:textId="77777777" w:rsidR="00A14C7C" w:rsidRDefault="00000000">
            <w:pPr>
              <w:rPr>
                <w:color w:val="0563C1"/>
                <w:u w:val="single"/>
              </w:rPr>
            </w:pPr>
            <w:hyperlink r:id="rId28" w:tgtFrame="_blank" w:history="1">
              <w:r w:rsidR="00A14C7C">
                <w:rPr>
                  <w:rStyle w:val="Hyperlink"/>
                </w:rPr>
                <w:t>https://doi.org/10.1016/j.devcel.2021.02.021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6F98091A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Zhang TQ, Chen Y, Wang JW. (2021) A single-cell analysis of the Arabidopsis vegetative shoot apex.</w:t>
            </w:r>
          </w:p>
        </w:tc>
      </w:tr>
      <w:tr w:rsidR="00A14C7C" w14:paraId="2ED4E6BF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A4E999" w14:textId="77777777" w:rsidR="00A14C7C" w:rsidRDefault="00A14C7C">
            <w:r>
              <w:t>Oryza sativa Indica Group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23859" w14:textId="77777777" w:rsidR="00A14C7C" w:rsidRDefault="00A14C7C">
            <w:r>
              <w:t xml:space="preserve">Single-cell transcriptomic analysis of rice root tips – Oryza sativa Indica Group 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5876CB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D1FB28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9D38F0" w14:textId="77777777" w:rsidR="00A14C7C" w:rsidRDefault="00A14C7C">
            <w:r>
              <w:t>9093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9E139A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3352304 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62A834" w14:textId="77777777" w:rsidR="00A14C7C" w:rsidRDefault="00000000">
            <w:pPr>
              <w:rPr>
                <w:color w:val="0563C1"/>
                <w:u w:val="single"/>
              </w:rPr>
            </w:pPr>
            <w:hyperlink r:id="rId29" w:tgtFrame="_blank" w:history="1">
              <w:r w:rsidR="00A14C7C">
                <w:rPr>
                  <w:rStyle w:val="Hyperlink"/>
                </w:rPr>
                <w:t>https://doi.org/10.1016/j.molp.2020.12.014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32DBA1A4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Liu Q, Liang Z, Feng D, Jiang S, Wang Y et al. (2021) Transcriptional landscape of rice roots at the single-cell resolution.</w:t>
            </w:r>
          </w:p>
        </w:tc>
      </w:tr>
      <w:tr w:rsidR="00A14C7C" w14:paraId="500B2FA0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A502E1" w14:textId="77777777" w:rsidR="00A14C7C" w:rsidRDefault="00A14C7C">
            <w:r>
              <w:t>Oryza sativa Japonica Group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6C553F" w14:textId="77777777" w:rsidR="00A14C7C" w:rsidRDefault="00A14C7C">
            <w:r>
              <w:t xml:space="preserve">Single-cell transcriptome atlas and chromatin accessibility landscape reveal </w:t>
            </w:r>
            <w:r>
              <w:lastRenderedPageBreak/>
              <w:t>differentiation trajectories in the rice root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0F0DC1" w14:textId="77777777" w:rsidR="00A14C7C" w:rsidRDefault="00A14C7C">
            <w:r>
              <w:lastRenderedPageBreak/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8F83F9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C6BFA6" w14:textId="77777777" w:rsidR="00A14C7C" w:rsidRDefault="00A14C7C">
            <w:r>
              <w:t>28857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B31521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3824350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3E53F3" w14:textId="77777777" w:rsidR="00A14C7C" w:rsidRDefault="00000000">
            <w:pPr>
              <w:rPr>
                <w:color w:val="0563C1"/>
                <w:u w:val="single"/>
              </w:rPr>
            </w:pPr>
            <w:hyperlink r:id="rId30" w:tgtFrame="_blank" w:history="1">
              <w:r w:rsidR="00A14C7C">
                <w:rPr>
                  <w:rStyle w:val="Hyperlink"/>
                </w:rPr>
                <w:t>https://doi.org/10.1038/s41467-021-22352-4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52277D9F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Zhang TQ, Chen Y, Liu Y, Lin WH, Wang JW. et al. (2021) Single-cell transcriptome atlas and chromatin accessibility landscape reveal </w:t>
            </w:r>
            <w:r>
              <w:rPr>
                <w:i/>
                <w:iCs/>
                <w:u w:val="single"/>
              </w:rPr>
              <w:lastRenderedPageBreak/>
              <w:t>differentiation trajectories in the rice root.</w:t>
            </w:r>
          </w:p>
        </w:tc>
      </w:tr>
      <w:tr w:rsidR="00A14C7C" w14:paraId="57D694A8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2EF86C" w14:textId="77777777" w:rsidR="00A14C7C" w:rsidRDefault="00A14C7C">
            <w:r>
              <w:lastRenderedPageBreak/>
              <w:t>Oryza sativa Japonica Group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FD2546" w14:textId="77777777" w:rsidR="00A14C7C" w:rsidRDefault="00A14C7C">
            <w:r>
              <w:t xml:space="preserve">Single-cell transcriptomic analysis of rice root tips – Oryza sativa Japonica Group 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8BA055" w14:textId="77777777" w:rsidR="00A14C7C" w:rsidRDefault="00A14C7C">
            <w:r>
              <w:t>Roots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92B5AC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504454" w14:textId="77777777" w:rsidR="00A14C7C" w:rsidRDefault="00A14C7C">
            <w:r>
              <w:t>10999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5A10E0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3352304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462A5B" w14:textId="77777777" w:rsidR="00A14C7C" w:rsidRDefault="00000000">
            <w:pPr>
              <w:rPr>
                <w:color w:val="0563C1"/>
                <w:u w:val="single"/>
              </w:rPr>
            </w:pPr>
            <w:hyperlink r:id="rId31" w:tgtFrame="_blank" w:history="1">
              <w:r w:rsidR="00A14C7C">
                <w:rPr>
                  <w:rStyle w:val="Hyperlink"/>
                </w:rPr>
                <w:t>https://doi.org/10.1016/j.molp.2020.12.014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6AD3BBC0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Liu Q, Liang Z, Feng D, Jiang S, Wang Y et al. (2021) Transcriptional landscape of rice roots at the single-cell resolution.</w:t>
            </w:r>
          </w:p>
        </w:tc>
      </w:tr>
      <w:tr w:rsidR="00A14C7C" w14:paraId="483A91D3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11DE0D" w14:textId="77777777" w:rsidR="00A14C7C" w:rsidRDefault="00A14C7C">
            <w:r>
              <w:t xml:space="preserve">Solanum </w:t>
            </w:r>
            <w:proofErr w:type="spellStart"/>
            <w:r>
              <w:t>lycopersicum</w:t>
            </w:r>
            <w:proofErr w:type="spellEnd"/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807D93" w14:textId="77777777" w:rsidR="00A14C7C" w:rsidRDefault="00A14C7C">
            <w:r>
              <w:t>Single-nucleus RNA-seq resolves spatiotemporal developmental trajectories in the tomato shoot apex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5E5CF9" w14:textId="77777777" w:rsidR="00A14C7C" w:rsidRDefault="00A14C7C">
            <w:r>
              <w:t>Shoot apex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219DF1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B4E616" w14:textId="77777777" w:rsidR="00A14C7C" w:rsidRDefault="00A14C7C">
            <w:r>
              <w:t>5254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EBDB64" w14:textId="77777777" w:rsidR="00A14C7C" w:rsidRDefault="00A14C7C"/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4C7FC5" w14:textId="77777777" w:rsidR="00A14C7C" w:rsidRDefault="00A14C7C">
            <w:pPr>
              <w:rPr>
                <w:szCs w:val="24"/>
              </w:rPr>
            </w:pPr>
            <w:r>
              <w:t>https://www.biorxiv.org/content/10.1101/2020.09.20.305029v1</w:t>
            </w:r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4BCE6662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Tian C, Du Q, Xu M, Du F, Jiao Y. et al. (2020) Single-nucleus RNA-seq resolves spatiotemporal developmental trajectories in the tomato shoot apex</w:t>
            </w:r>
          </w:p>
        </w:tc>
      </w:tr>
      <w:tr w:rsidR="00A14C7C" w14:paraId="3C3032B4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91C6E" w14:textId="77777777" w:rsidR="00A14C7C" w:rsidRDefault="00A14C7C">
            <w:r>
              <w:t xml:space="preserve">Solanum </w:t>
            </w:r>
            <w:proofErr w:type="spellStart"/>
            <w:r>
              <w:t>lycopersicum</w:t>
            </w:r>
            <w:proofErr w:type="spellEnd"/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C45418" w14:textId="77777777" w:rsidR="00A14C7C" w:rsidRDefault="00A14C7C">
            <w:r>
              <w:t>Single-nucleus RNA-seq resolves spatiotemporal developmental trajectories in the tomato shoot apex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DAF608" w14:textId="77777777" w:rsidR="00A14C7C" w:rsidRDefault="00A14C7C">
            <w:r>
              <w:t>Shoot apex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1D7E86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8BD0FE" w14:textId="77777777" w:rsidR="00A14C7C" w:rsidRDefault="00A14C7C">
            <w:r>
              <w:t>22572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DD72EB" w14:textId="77777777" w:rsidR="00A14C7C" w:rsidRDefault="00A14C7C"/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8E88A0" w14:textId="77777777" w:rsidR="00A14C7C" w:rsidRDefault="00A14C7C">
            <w:pPr>
              <w:rPr>
                <w:szCs w:val="24"/>
              </w:rPr>
            </w:pPr>
            <w:r>
              <w:t>https://www.biorxiv.org/content/10.1101/2020.09.20.305029v1</w:t>
            </w:r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721C2123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Tian C, Du Q, Xu M, Du F, Jiao Y. et al. (2020) Single-nucleus RNA-seq resolves spatiotemporal developmental trajectories in the tomato shoot apex</w:t>
            </w:r>
          </w:p>
        </w:tc>
      </w:tr>
      <w:tr w:rsidR="00A14C7C" w14:paraId="45810E32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15E7F4" w14:textId="77777777" w:rsidR="00A14C7C" w:rsidRDefault="00A14C7C">
            <w:proofErr w:type="spellStart"/>
            <w:r>
              <w:t>Zea</w:t>
            </w:r>
            <w:proofErr w:type="spellEnd"/>
            <w:r>
              <w:t xml:space="preserve"> mays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7036D7" w14:textId="77777777" w:rsidR="00A14C7C" w:rsidRDefault="00A14C7C">
            <w:r>
              <w:t xml:space="preserve">Single-cell RNA sequencing of developing </w:t>
            </w:r>
            <w:r>
              <w:lastRenderedPageBreak/>
              <w:t>maize ears facilitates functional analysis and trait candidate gene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F47641" w14:textId="77777777" w:rsidR="00A14C7C" w:rsidRDefault="00A14C7C">
            <w:r>
              <w:lastRenderedPageBreak/>
              <w:t>Inflorescence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694C2A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9BDC13" w14:textId="77777777" w:rsidR="00A14C7C" w:rsidRDefault="00A14C7C">
            <w:r>
              <w:t>12525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569632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3400914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CCFF70" w14:textId="77777777" w:rsidR="00A14C7C" w:rsidRDefault="00000000">
            <w:pPr>
              <w:rPr>
                <w:color w:val="0563C1"/>
                <w:u w:val="single"/>
              </w:rPr>
            </w:pPr>
            <w:hyperlink r:id="rId32" w:tgtFrame="_blank" w:history="1">
              <w:r w:rsidR="00A14C7C">
                <w:rPr>
                  <w:rStyle w:val="Hyperlink"/>
                </w:rPr>
                <w:t>https://doi.org/10.1016/j.devcel.2020.12.015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hideMark/>
          </w:tcPr>
          <w:p w14:paraId="4E704E84" w14:textId="77777777" w:rsidR="00A14C7C" w:rsidRDefault="00A14C7C" w:rsidP="00A14C7C">
            <w:pPr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Xu X, Crow M, Rice BR, Li F, Harris B et al. (2021) Single-cell RNA sequencing of developing maize ears </w:t>
            </w:r>
            <w:r>
              <w:rPr>
                <w:i/>
                <w:iCs/>
                <w:u w:val="single"/>
              </w:rPr>
              <w:lastRenderedPageBreak/>
              <w:t>facilitates functional analysis and trait candidate gene discovery.</w:t>
            </w:r>
          </w:p>
        </w:tc>
      </w:tr>
      <w:tr w:rsidR="00A14C7C" w14:paraId="04D1531E" w14:textId="77777777" w:rsidTr="0072633A">
        <w:trPr>
          <w:trHeight w:val="480"/>
        </w:trPr>
        <w:tc>
          <w:tcPr>
            <w:tcW w:w="1350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0A71C1" w14:textId="77777777" w:rsidR="00A14C7C" w:rsidRDefault="00A14C7C">
            <w:proofErr w:type="spellStart"/>
            <w:r>
              <w:lastRenderedPageBreak/>
              <w:t>Zea</w:t>
            </w:r>
            <w:proofErr w:type="spellEnd"/>
            <w:r>
              <w:t xml:space="preserve"> mays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BAA792" w14:textId="77777777" w:rsidR="00A14C7C" w:rsidRDefault="00A14C7C">
            <w:r>
              <w:t>Evidence for phloem loading via the abaxial bundle sheath cells in maize leaves.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BB5733" w14:textId="77777777" w:rsidR="00A14C7C" w:rsidRDefault="00A14C7C">
            <w:r>
              <w:t>Leaf</w:t>
            </w:r>
          </w:p>
        </w:tc>
        <w:tc>
          <w:tcPr>
            <w:tcW w:w="1469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0CEAC2" w14:textId="77777777" w:rsidR="00A14C7C" w:rsidRDefault="00A14C7C">
            <w:r>
              <w:t>Development</w:t>
            </w:r>
          </w:p>
        </w:tc>
        <w:tc>
          <w:tcPr>
            <w:tcW w:w="990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70D42" w14:textId="77777777" w:rsidR="00A14C7C" w:rsidRDefault="00A14C7C">
            <w:r>
              <w:t>10901</w:t>
            </w:r>
          </w:p>
        </w:tc>
        <w:tc>
          <w:tcPr>
            <w:tcW w:w="1696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E495B0" w14:textId="77777777" w:rsidR="00A14C7C" w:rsidRDefault="00A14C7C">
            <w:pPr>
              <w:rPr>
                <w:color w:val="494949"/>
              </w:rPr>
            </w:pPr>
            <w:r>
              <w:rPr>
                <w:color w:val="494949"/>
              </w:rPr>
              <w:t>33955497 </w:t>
            </w:r>
          </w:p>
        </w:tc>
        <w:tc>
          <w:tcPr>
            <w:tcW w:w="1695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F4C63" w14:textId="77777777" w:rsidR="00A14C7C" w:rsidRDefault="00000000">
            <w:pPr>
              <w:rPr>
                <w:color w:val="0563C1"/>
                <w:u w:val="single"/>
              </w:rPr>
            </w:pPr>
            <w:hyperlink r:id="rId33" w:tgtFrame="_blank" w:history="1">
              <w:r w:rsidR="00A14C7C">
                <w:rPr>
                  <w:rStyle w:val="Hyperlink"/>
                </w:rPr>
                <w:t>https://doi.org/10.1093/plcell/koaa055 </w:t>
              </w:r>
            </w:hyperlink>
          </w:p>
        </w:tc>
        <w:tc>
          <w:tcPr>
            <w:tcW w:w="2729" w:type="dxa"/>
            <w:tcBorders>
              <w:top w:val="none" w:sz="6" w:space="0" w:color="CCCCCC"/>
              <w:left w:val="none" w:sz="6" w:space="0" w:color="CCCCCC"/>
              <w:right w:val="none" w:sz="6" w:space="0" w:color="CCCCCC"/>
            </w:tcBorders>
            <w:hideMark/>
          </w:tcPr>
          <w:p w14:paraId="17326ECC" w14:textId="77777777" w:rsidR="00A14C7C" w:rsidRDefault="00A14C7C" w:rsidP="00A14C7C">
            <w:pPr>
              <w:rPr>
                <w:i/>
                <w:iCs/>
                <w:u w:val="single"/>
              </w:rPr>
            </w:pPr>
            <w:proofErr w:type="spellStart"/>
            <w:r>
              <w:rPr>
                <w:i/>
                <w:iCs/>
                <w:u w:val="single"/>
              </w:rPr>
              <w:t>Bezrutczyk</w:t>
            </w:r>
            <w:proofErr w:type="spellEnd"/>
            <w:r>
              <w:rPr>
                <w:i/>
                <w:iCs/>
                <w:u w:val="single"/>
              </w:rPr>
              <w:t xml:space="preserve"> M, </w:t>
            </w:r>
            <w:proofErr w:type="spellStart"/>
            <w:r>
              <w:rPr>
                <w:i/>
                <w:iCs/>
                <w:u w:val="single"/>
              </w:rPr>
              <w:t>Zöllner</w:t>
            </w:r>
            <w:proofErr w:type="spellEnd"/>
            <w:r>
              <w:rPr>
                <w:i/>
                <w:iCs/>
                <w:u w:val="single"/>
              </w:rPr>
              <w:t xml:space="preserve"> NR, Kruse CPS, Hartwig T, </w:t>
            </w:r>
            <w:proofErr w:type="spellStart"/>
            <w:r>
              <w:rPr>
                <w:i/>
                <w:iCs/>
                <w:u w:val="single"/>
              </w:rPr>
              <w:t>Lautwein</w:t>
            </w:r>
            <w:proofErr w:type="spellEnd"/>
            <w:r>
              <w:rPr>
                <w:i/>
                <w:iCs/>
                <w:u w:val="single"/>
              </w:rPr>
              <w:t xml:space="preserve"> T et al. (2021) Evidence for phloem loading via the abaxial bundle sheath cells in maize leaves.</w:t>
            </w:r>
          </w:p>
        </w:tc>
      </w:tr>
    </w:tbl>
    <w:p w14:paraId="4424F309" w14:textId="414648F0" w:rsidR="00A14C7C" w:rsidRDefault="00A14C7C" w:rsidP="00A14C7C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2633A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43190" w14:textId="77777777" w:rsidR="00C77A55" w:rsidRDefault="00C77A55" w:rsidP="00117666">
      <w:pPr>
        <w:spacing w:after="0"/>
      </w:pPr>
      <w:r>
        <w:separator/>
      </w:r>
    </w:p>
  </w:endnote>
  <w:endnote w:type="continuationSeparator" w:id="0">
    <w:p w14:paraId="2F267C38" w14:textId="77777777" w:rsidR="00C77A55" w:rsidRDefault="00C77A55" w:rsidP="00117666">
      <w:pPr>
        <w:spacing w:after="0"/>
      </w:pPr>
      <w:r>
        <w:continuationSeparator/>
      </w:r>
    </w:p>
  </w:endnote>
  <w:endnote w:type="continuationNotice" w:id="1">
    <w:p w14:paraId="0B80A1B9" w14:textId="77777777" w:rsidR="00C77A55" w:rsidRDefault="00C77A5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F08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08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08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F08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08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08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B4881" w14:textId="77777777" w:rsidR="00C77A55" w:rsidRDefault="00C77A55" w:rsidP="00117666">
      <w:pPr>
        <w:spacing w:after="0"/>
      </w:pPr>
      <w:r>
        <w:separator/>
      </w:r>
    </w:p>
  </w:footnote>
  <w:footnote w:type="continuationSeparator" w:id="0">
    <w:p w14:paraId="4EC1EA06" w14:textId="77777777" w:rsidR="00C77A55" w:rsidRDefault="00C77A55" w:rsidP="00117666">
      <w:pPr>
        <w:spacing w:after="0"/>
      </w:pPr>
      <w:r>
        <w:continuationSeparator/>
      </w:r>
    </w:p>
  </w:footnote>
  <w:footnote w:type="continuationNotice" w:id="1">
    <w:p w14:paraId="10BFBDC8" w14:textId="77777777" w:rsidR="00C77A55" w:rsidRDefault="00C77A5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F08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F08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18545744" name="Picture 181854574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F0B"/>
    <w:rsid w:val="00267D18"/>
    <w:rsid w:val="002868E2"/>
    <w:rsid w:val="002869C3"/>
    <w:rsid w:val="002936E4"/>
    <w:rsid w:val="002B4A57"/>
    <w:rsid w:val="002C74CA"/>
    <w:rsid w:val="0031317B"/>
    <w:rsid w:val="00334F08"/>
    <w:rsid w:val="003544FB"/>
    <w:rsid w:val="0039724E"/>
    <w:rsid w:val="003B2342"/>
    <w:rsid w:val="003D2D47"/>
    <w:rsid w:val="003D2F2D"/>
    <w:rsid w:val="00401590"/>
    <w:rsid w:val="00410E37"/>
    <w:rsid w:val="00426359"/>
    <w:rsid w:val="00447801"/>
    <w:rsid w:val="00452E9C"/>
    <w:rsid w:val="004735C8"/>
    <w:rsid w:val="00482D77"/>
    <w:rsid w:val="004961FF"/>
    <w:rsid w:val="005009E4"/>
    <w:rsid w:val="00517A89"/>
    <w:rsid w:val="00520E97"/>
    <w:rsid w:val="005250F2"/>
    <w:rsid w:val="0056319C"/>
    <w:rsid w:val="00593EEA"/>
    <w:rsid w:val="005A5EEE"/>
    <w:rsid w:val="005D45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33A"/>
    <w:rsid w:val="007501BE"/>
    <w:rsid w:val="007766C3"/>
    <w:rsid w:val="00790BB3"/>
    <w:rsid w:val="007C206C"/>
    <w:rsid w:val="007F1BD6"/>
    <w:rsid w:val="00803D24"/>
    <w:rsid w:val="00813F7C"/>
    <w:rsid w:val="00817DD6"/>
    <w:rsid w:val="00885156"/>
    <w:rsid w:val="009151AA"/>
    <w:rsid w:val="00917614"/>
    <w:rsid w:val="0093429D"/>
    <w:rsid w:val="00943573"/>
    <w:rsid w:val="0095751E"/>
    <w:rsid w:val="00970F7D"/>
    <w:rsid w:val="00994A3D"/>
    <w:rsid w:val="009C2B12"/>
    <w:rsid w:val="009C70F3"/>
    <w:rsid w:val="00A14C7C"/>
    <w:rsid w:val="00A174D9"/>
    <w:rsid w:val="00A516CC"/>
    <w:rsid w:val="00A569CD"/>
    <w:rsid w:val="00AA655D"/>
    <w:rsid w:val="00AB5EE2"/>
    <w:rsid w:val="00AB6715"/>
    <w:rsid w:val="00AC5505"/>
    <w:rsid w:val="00AE113E"/>
    <w:rsid w:val="00B1671E"/>
    <w:rsid w:val="00B25EB8"/>
    <w:rsid w:val="00B354E1"/>
    <w:rsid w:val="00B37F4D"/>
    <w:rsid w:val="00B51436"/>
    <w:rsid w:val="00B674F2"/>
    <w:rsid w:val="00BF0E8A"/>
    <w:rsid w:val="00C52A7B"/>
    <w:rsid w:val="00C56BAF"/>
    <w:rsid w:val="00C679AA"/>
    <w:rsid w:val="00C75972"/>
    <w:rsid w:val="00C77A55"/>
    <w:rsid w:val="00CB04D2"/>
    <w:rsid w:val="00CC0A3A"/>
    <w:rsid w:val="00CD066B"/>
    <w:rsid w:val="00CE4FEE"/>
    <w:rsid w:val="00DA2BB7"/>
    <w:rsid w:val="00DB59C3"/>
    <w:rsid w:val="00DC259A"/>
    <w:rsid w:val="00DE23E8"/>
    <w:rsid w:val="00E52377"/>
    <w:rsid w:val="00E64E17"/>
    <w:rsid w:val="00E72548"/>
    <w:rsid w:val="00E866C9"/>
    <w:rsid w:val="00EA0C3B"/>
    <w:rsid w:val="00EA3D3C"/>
    <w:rsid w:val="00F46900"/>
    <w:rsid w:val="00F5299B"/>
    <w:rsid w:val="00F61D89"/>
    <w:rsid w:val="00FF08CD"/>
    <w:rsid w:val="00FF50D8"/>
    <w:rsid w:val="2434EDE9"/>
    <w:rsid w:val="2CB75A78"/>
    <w:rsid w:val="5166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5D2D136-B073-4E61-A9B7-0738F1B4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2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6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0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3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2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5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5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4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18" Type="http://schemas.openxmlformats.org/officeDocument/2006/relationships/hyperlink" Target="https://doi.org/10.1093/plcell/koaa060" TargetMode="External"/><Relationship Id="rId26" Type="http://schemas.openxmlformats.org/officeDocument/2006/relationships/hyperlink" Target="https://doi.org/10.1016/j.celrep.2019.06.041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93/plcell/koab101" TargetMode="External"/><Relationship Id="rId34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https://doi.org/10.1093/plphys/kiab489" TargetMode="External"/><Relationship Id="rId25" Type="http://schemas.openxmlformats.org/officeDocument/2006/relationships/hyperlink" Target="https://doi.org/10.1016/j.celrep.2019.04.054" TargetMode="External"/><Relationship Id="rId33" Type="http://schemas.openxmlformats.org/officeDocument/2006/relationships/hyperlink" Target="https://doi.org/10.1093/plcell/koaa05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86/s13059-020-02094-0" TargetMode="External"/><Relationship Id="rId20" Type="http://schemas.openxmlformats.org/officeDocument/2006/relationships/hyperlink" Target="https://doi.org/10.1126/science.aay4970" TargetMode="External"/><Relationship Id="rId29" Type="http://schemas.openxmlformats.org/officeDocument/2006/relationships/hyperlink" Target="https://doi.org/10.1016/j.molp.2020.12.014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doi.org/10.1016/j.celrep.2019.04.054" TargetMode="External"/><Relationship Id="rId32" Type="http://schemas.openxmlformats.org/officeDocument/2006/relationships/hyperlink" Target="https://doi.org/10.1016/j.devcel.2020.12.015" TargetMode="Externa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hyperlink" Target="https://doi.org/10.1105/tpc.18.00785" TargetMode="External"/><Relationship Id="rId28" Type="http://schemas.openxmlformats.org/officeDocument/2006/relationships/hyperlink" Target="https://doi.org/10.1016/j.devcel.2021.02.021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doi.org/10.1016/j.devcel.2022.01.008" TargetMode="External"/><Relationship Id="rId31" Type="http://schemas.openxmlformats.org/officeDocument/2006/relationships/hyperlink" Target="https://doi.org/10.1016/j.molp.2020.12.014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hyperlink" Target="https://doi.org/10.1104/pp.18.01482" TargetMode="External"/><Relationship Id="rId27" Type="http://schemas.openxmlformats.org/officeDocument/2006/relationships/hyperlink" Target="https://doi.org/10.1016/j.molp.2020.06.010" TargetMode="External"/><Relationship Id="rId30" Type="http://schemas.openxmlformats.org/officeDocument/2006/relationships/hyperlink" Target="https://doi.org/10.1038/s41467-021-22352-4" TargetMode="External"/><Relationship Id="rId35" Type="http://schemas.openxmlformats.org/officeDocument/2006/relationships/theme" Target="theme/theme1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8</Pages>
  <Words>1415</Words>
  <Characters>8070</Characters>
  <Application>Microsoft Office Word</Application>
  <DocSecurity>0</DocSecurity>
  <Lines>67</Lines>
  <Paragraphs>18</Paragraphs>
  <ScaleCrop>false</ScaleCrop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Kapoor, Muskan [AN S]</cp:lastModifiedBy>
  <cp:revision>9</cp:revision>
  <cp:lastPrinted>2013-10-03T12:51:00Z</cp:lastPrinted>
  <dcterms:created xsi:type="dcterms:W3CDTF">2024-06-10T17:27:00Z</dcterms:created>
  <dcterms:modified xsi:type="dcterms:W3CDTF">2024-06-20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